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1DC57" w14:textId="57C7A870" w:rsidR="005138B7" w:rsidRPr="001B298C" w:rsidRDefault="004575F1" w:rsidP="005138B7">
      <w:pPr>
        <w:rPr>
          <w:rFonts w:ascii="Times New Roman" w:hAnsi="Times New Roman" w:cs="Times New Roman"/>
          <w:sz w:val="24"/>
          <w:szCs w:val="24"/>
        </w:rPr>
      </w:pPr>
      <w:bookmarkStart w:id="0" w:name="_Hlk74930174"/>
      <w:r w:rsidRPr="001B298C">
        <w:rPr>
          <w:rFonts w:ascii="Times New Roman" w:hAnsi="Times New Roman" w:cs="Times New Roman"/>
          <w:b/>
          <w:sz w:val="24"/>
          <w:szCs w:val="24"/>
        </w:rPr>
        <w:t>S8</w:t>
      </w:r>
      <w:r w:rsidR="005138B7" w:rsidRPr="001B298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C3EB8">
        <w:rPr>
          <w:rFonts w:ascii="Times New Roman" w:hAnsi="Times New Roman" w:cs="Times New Roman"/>
          <w:b/>
          <w:sz w:val="24"/>
          <w:szCs w:val="24"/>
        </w:rPr>
        <w:t>.</w:t>
      </w:r>
      <w:r w:rsidR="005138B7" w:rsidRPr="001B298C">
        <w:rPr>
          <w:rFonts w:ascii="Times New Roman" w:hAnsi="Times New Roman" w:cs="Times New Roman"/>
          <w:sz w:val="24"/>
          <w:szCs w:val="24"/>
        </w:rPr>
        <w:t xml:space="preserve"> Raw data for </w:t>
      </w:r>
      <w:r w:rsidR="00735726" w:rsidRPr="001B298C">
        <w:rPr>
          <w:rFonts w:ascii="Times New Roman" w:hAnsi="Times New Roman" w:cs="Times New Roman"/>
          <w:i/>
          <w:sz w:val="24"/>
          <w:szCs w:val="24"/>
        </w:rPr>
        <w:t>in vitro</w:t>
      </w:r>
      <w:r w:rsidR="00735726" w:rsidRPr="001B298C">
        <w:rPr>
          <w:rFonts w:ascii="Times New Roman" w:hAnsi="Times New Roman" w:cs="Times New Roman"/>
          <w:sz w:val="24"/>
          <w:szCs w:val="24"/>
        </w:rPr>
        <w:t xml:space="preserve"> </w:t>
      </w:r>
      <w:r w:rsidR="00086F7A" w:rsidRPr="001B298C">
        <w:rPr>
          <w:rFonts w:ascii="Times New Roman" w:hAnsi="Times New Roman" w:cs="Times New Roman"/>
          <w:sz w:val="24"/>
          <w:szCs w:val="24"/>
        </w:rPr>
        <w:t xml:space="preserve">release profile of optimized formulation of ranitidine HCl (150 mg) matrix tablets </w:t>
      </w:r>
      <w:r w:rsidR="00A8552E" w:rsidRPr="001B298C">
        <w:rPr>
          <w:rFonts w:ascii="Times New Roman" w:hAnsi="Times New Roman" w:cs="Times New Roman"/>
          <w:sz w:val="24"/>
          <w:szCs w:val="24"/>
        </w:rPr>
        <w:t>(raw data used to plot Fig 4)</w:t>
      </w:r>
      <w:r w:rsidR="001B298C" w:rsidRPr="001B29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690" w:type="dxa"/>
        <w:jc w:val="center"/>
        <w:tblLook w:val="04A0" w:firstRow="1" w:lastRow="0" w:firstColumn="1" w:lastColumn="0" w:noHBand="0" w:noVBand="1"/>
      </w:tblPr>
      <w:tblGrid>
        <w:gridCol w:w="960"/>
        <w:gridCol w:w="1020"/>
        <w:gridCol w:w="1170"/>
        <w:gridCol w:w="1053"/>
        <w:gridCol w:w="1107"/>
        <w:gridCol w:w="1155"/>
        <w:gridCol w:w="1053"/>
        <w:gridCol w:w="1053"/>
        <w:gridCol w:w="1053"/>
        <w:gridCol w:w="1053"/>
        <w:gridCol w:w="1053"/>
        <w:gridCol w:w="960"/>
      </w:tblGrid>
      <w:tr w:rsidR="00401B8A" w:rsidRPr="00A100D2" w14:paraId="5D2642DF" w14:textId="77777777" w:rsidTr="00D76EEB">
        <w:trPr>
          <w:trHeight w:val="315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bookmarkEnd w:id="0"/>
          <w:p w14:paraId="1D8EB599" w14:textId="77777777" w:rsidR="00401B8A" w:rsidRPr="00A100D2" w:rsidRDefault="00401B8A" w:rsidP="00A100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66B5" w14:textId="77777777" w:rsidR="00401B8A" w:rsidRPr="00A100D2" w:rsidRDefault="00401B8A" w:rsidP="00A10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5E31A" w14:textId="77777777" w:rsidR="00401B8A" w:rsidRPr="00A100D2" w:rsidRDefault="00401B8A" w:rsidP="00401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mulative drug release (%)</w:t>
            </w:r>
          </w:p>
        </w:tc>
      </w:tr>
      <w:tr w:rsidR="00401B8A" w:rsidRPr="00A100D2" w14:paraId="26F75995" w14:textId="77777777" w:rsidTr="00D76EEB">
        <w:trPr>
          <w:trHeight w:val="315"/>
          <w:jc w:val="center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4A78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8ED2" w14:textId="77777777" w:rsidR="00401B8A" w:rsidRPr="00A100D2" w:rsidRDefault="00401B8A" w:rsidP="0040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(h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F51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554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BAD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4BF5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A37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84E5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35E3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142F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2A3F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846F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01B8A" w:rsidRPr="00A100D2" w14:paraId="173FD3B5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7986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 xml:space="preserve">Batch 1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060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al 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5B5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10E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2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02A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666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BF0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577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9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47D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E3D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9BC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234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1.26</w:t>
            </w:r>
          </w:p>
        </w:tc>
      </w:tr>
      <w:tr w:rsidR="00401B8A" w:rsidRPr="00A100D2" w14:paraId="233EB3E1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8A1E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5FB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C50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21B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4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301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4.0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D9C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08C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1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9CF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5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CFB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B88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699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4E5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1.08</w:t>
            </w:r>
          </w:p>
        </w:tc>
      </w:tr>
      <w:tr w:rsidR="00401B8A" w:rsidRPr="00A100D2" w14:paraId="7AD7B7B3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88C5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B2B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562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BBB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6.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E8A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3.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C0C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CE1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1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D6E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8.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F1E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3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006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1.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9FA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858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1.44</w:t>
            </w:r>
          </w:p>
        </w:tc>
      </w:tr>
      <w:tr w:rsidR="00401B8A" w:rsidRPr="00A100D2" w14:paraId="3DE41CE7" w14:textId="77777777" w:rsidTr="00D76EEB">
        <w:trPr>
          <w:trHeight w:val="315"/>
          <w:jc w:val="center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538D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613" w14:textId="77777777" w:rsidR="00401B8A" w:rsidRPr="00A100D2" w:rsidRDefault="00397CF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vg.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A62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ECE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457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F2B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6CC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1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431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50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10D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2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AA6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D26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1.26</w:t>
            </w:r>
          </w:p>
        </w:tc>
      </w:tr>
      <w:tr w:rsidR="00401B8A" w:rsidRPr="00A100D2" w14:paraId="71066C9F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8F13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BED7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308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462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B02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459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099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400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BDB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A41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F04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B40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401B8A" w:rsidRPr="00A100D2" w14:paraId="15815C4D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082D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Batch 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55E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al 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4C0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586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9E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9D8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2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1A9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E48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9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0E8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1CF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1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49D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22A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</w:tr>
      <w:tr w:rsidR="00401B8A" w:rsidRPr="00A100D2" w14:paraId="29AFF3D9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C493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03A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3B9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CC4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6.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762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3.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E49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BC6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2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170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8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508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7E0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1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B02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709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1.8</w:t>
            </w:r>
          </w:p>
        </w:tc>
      </w:tr>
      <w:tr w:rsidR="00401B8A" w:rsidRPr="00A100D2" w14:paraId="59F665F9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9F00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B4A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CCA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F5E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E44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4.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62B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E80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2.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8E4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9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91B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C5D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1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B70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730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2.21</w:t>
            </w:r>
          </w:p>
        </w:tc>
      </w:tr>
      <w:tr w:rsidR="00401B8A" w:rsidRPr="00A100D2" w14:paraId="398941B3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F585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D704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Avg</w:t>
            </w:r>
            <w:r w:rsidR="00397CFA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9D4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8B0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5EE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439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2.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E8B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2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09B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FC7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172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112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167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2.27</w:t>
            </w:r>
          </w:p>
        </w:tc>
      </w:tr>
      <w:tr w:rsidR="00401B8A" w:rsidRPr="00A100D2" w14:paraId="76DDB86D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3688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FCAF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BA6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489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E1B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F1A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F71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88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D11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8D4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D8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7DF3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401B8A" w:rsidRPr="00A100D2" w14:paraId="538E6128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360B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Batch 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14F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al 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3BA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28C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3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8D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7ED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E52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3FE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5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F51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0BB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1FF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F32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3.21</w:t>
            </w:r>
          </w:p>
        </w:tc>
      </w:tr>
      <w:tr w:rsidR="00401B8A" w:rsidRPr="00A100D2" w14:paraId="7A9219F5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1FA3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7D7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227D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CA3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3BC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4.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502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23A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C9D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5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173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6CF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3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7E0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7A4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3.41</w:t>
            </w:r>
          </w:p>
        </w:tc>
      </w:tr>
      <w:tr w:rsidR="00401B8A" w:rsidRPr="00A100D2" w14:paraId="79EFC157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CB3B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80C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62A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61C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17.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0994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4.3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370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D3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42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011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5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983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62.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EBF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3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6F7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8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46E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3.04</w:t>
            </w:r>
          </w:p>
        </w:tc>
      </w:tr>
      <w:tr w:rsidR="00401B8A" w:rsidRPr="00A100D2" w14:paraId="2E892F5F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1412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0548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Avg</w:t>
            </w:r>
            <w:r w:rsidR="00397CFA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4FA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ACB6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3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AE89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24.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B79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33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762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61AC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D83A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139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73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797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186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93.22</w:t>
            </w:r>
          </w:p>
        </w:tc>
      </w:tr>
      <w:tr w:rsidR="00401B8A" w:rsidRPr="00A100D2" w14:paraId="4E68B29C" w14:textId="77777777" w:rsidTr="00D76EEB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0934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0AD9" w14:textId="77777777" w:rsidR="00401B8A" w:rsidRPr="00A100D2" w:rsidRDefault="00401B8A" w:rsidP="00401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00D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037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35F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5DE0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3675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2FC7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FC8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9EC2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4DAB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871E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5641" w14:textId="77777777" w:rsidR="00401B8A" w:rsidRPr="00A100D2" w:rsidRDefault="00401B8A" w:rsidP="00401B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</w:tbl>
    <w:p w14:paraId="2198F0F4" w14:textId="77777777" w:rsidR="00A100D2" w:rsidRDefault="00A100D2"/>
    <w:sectPr w:rsidR="00A100D2" w:rsidSect="00D82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8B7"/>
    <w:rsid w:val="00031646"/>
    <w:rsid w:val="00086F7A"/>
    <w:rsid w:val="00121FDF"/>
    <w:rsid w:val="001B298C"/>
    <w:rsid w:val="00271214"/>
    <w:rsid w:val="00397CFA"/>
    <w:rsid w:val="00401B8A"/>
    <w:rsid w:val="004575F1"/>
    <w:rsid w:val="00506140"/>
    <w:rsid w:val="005138B7"/>
    <w:rsid w:val="007343A6"/>
    <w:rsid w:val="00735726"/>
    <w:rsid w:val="00855AC5"/>
    <w:rsid w:val="008E6DE8"/>
    <w:rsid w:val="0098125A"/>
    <w:rsid w:val="00A100D2"/>
    <w:rsid w:val="00A7135E"/>
    <w:rsid w:val="00A8552E"/>
    <w:rsid w:val="00D40CCD"/>
    <w:rsid w:val="00D5047D"/>
    <w:rsid w:val="00D76EEB"/>
    <w:rsid w:val="00D82D54"/>
    <w:rsid w:val="00EC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A5895"/>
  <w15:chartTrackingRefBased/>
  <w15:docId w15:val="{F8FE6316-4CDD-441C-AFAA-1F19678C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4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24</cp:revision>
  <dcterms:created xsi:type="dcterms:W3CDTF">2021-06-12T06:28:00Z</dcterms:created>
  <dcterms:modified xsi:type="dcterms:W3CDTF">2021-06-18T15:56:00Z</dcterms:modified>
</cp:coreProperties>
</file>